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95952" w14:textId="77777777" w:rsidR="000B0DE2" w:rsidRDefault="000B0DE2" w:rsidP="00C57621">
      <w:pPr>
        <w:pStyle w:val="Heading2"/>
        <w:jc w:val="both"/>
        <w:rPr>
          <w:color w:val="000000" w:themeColor="text1"/>
          <w:sz w:val="24"/>
          <w:szCs w:val="24"/>
        </w:rPr>
      </w:pPr>
      <w:bookmarkStart w:id="0" w:name="_Toc475436527"/>
      <w:bookmarkStart w:id="1" w:name="_Toc477579745"/>
      <w:bookmarkStart w:id="2" w:name="_Toc477910654"/>
      <w:bookmarkStart w:id="3" w:name="_Toc480932967"/>
      <w:bookmarkStart w:id="4" w:name="_Toc489054333"/>
    </w:p>
    <w:p w14:paraId="64D48D88" w14:textId="77777777" w:rsidR="00C57621" w:rsidRPr="00CC7219" w:rsidRDefault="004B0F3D" w:rsidP="00C57621">
      <w:pPr>
        <w:pStyle w:val="Heading2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S 6 Table</w:t>
      </w:r>
      <w:r w:rsidR="00C57621" w:rsidRPr="00CC7219">
        <w:rPr>
          <w:color w:val="000000" w:themeColor="text1"/>
          <w:sz w:val="24"/>
          <w:szCs w:val="24"/>
        </w:rPr>
        <w:t xml:space="preserve">: Ameliorative effect of kaempferol, zinc and kaempferol + Zinc on </w:t>
      </w:r>
      <w:r w:rsidR="00C57621" w:rsidRPr="00CC7219">
        <w:rPr>
          <w:bCs w:val="0"/>
          <w:color w:val="000000" w:themeColor="text1"/>
          <w:sz w:val="24"/>
          <w:szCs w:val="24"/>
        </w:rPr>
        <w:t xml:space="preserve">motor strength (Forepaw grip) </w:t>
      </w:r>
      <w:r w:rsidR="00C57621" w:rsidRPr="00CC7219">
        <w:rPr>
          <w:color w:val="000000" w:themeColor="text1"/>
          <w:sz w:val="24"/>
          <w:szCs w:val="24"/>
        </w:rPr>
        <w:t>of Wistar rats exposed to noise stress (Mean ± SEM, n=6)</w:t>
      </w:r>
      <w:bookmarkEnd w:id="0"/>
      <w:bookmarkEnd w:id="1"/>
      <w:bookmarkEnd w:id="2"/>
      <w:bookmarkEnd w:id="3"/>
      <w:bookmarkEnd w:id="4"/>
      <w:r w:rsidR="00C57621" w:rsidRPr="00CC7219">
        <w:rPr>
          <w:color w:val="000000" w:themeColor="text1"/>
          <w:sz w:val="24"/>
          <w:szCs w:val="24"/>
        </w:rPr>
        <w:t xml:space="preserve"> </w:t>
      </w:r>
    </w:p>
    <w:p w14:paraId="4946863A" w14:textId="77777777" w:rsidR="00C57621" w:rsidRPr="00CC7219" w:rsidRDefault="00C57621" w:rsidP="00C57621">
      <w:pPr>
        <w:spacing w:line="240" w:lineRule="auto"/>
        <w:jc w:val="both"/>
        <w:rPr>
          <w:rFonts w:cs="Times New Roman"/>
          <w:b/>
          <w:color w:val="000000" w:themeColor="text1"/>
          <w:szCs w:val="24"/>
        </w:rPr>
      </w:pPr>
    </w:p>
    <w:tbl>
      <w:tblPr>
        <w:tblW w:w="9505" w:type="dxa"/>
        <w:tblInd w:w="90" w:type="dxa"/>
        <w:tblLook w:val="04A0" w:firstRow="1" w:lastRow="0" w:firstColumn="1" w:lastColumn="0" w:noHBand="0" w:noVBand="1"/>
      </w:tblPr>
      <w:tblGrid>
        <w:gridCol w:w="1122"/>
        <w:gridCol w:w="1530"/>
        <w:gridCol w:w="1530"/>
        <w:gridCol w:w="1530"/>
        <w:gridCol w:w="1536"/>
        <w:gridCol w:w="1144"/>
        <w:gridCol w:w="1124"/>
      </w:tblGrid>
      <w:tr w:rsidR="00C57621" w:rsidRPr="00CC7219" w14:paraId="52A490E0" w14:textId="77777777" w:rsidTr="009C5EEC">
        <w:trPr>
          <w:trHeight w:val="418"/>
        </w:trPr>
        <w:tc>
          <w:tcPr>
            <w:tcW w:w="11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4786" w14:textId="77777777" w:rsidR="00C57621" w:rsidRPr="00CC7219" w:rsidRDefault="00C57621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6126" w:type="dxa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39FC9B19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Group </w:t>
            </w:r>
          </w:p>
        </w:tc>
        <w:tc>
          <w:tcPr>
            <w:tcW w:w="11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2AD6E97F" w14:textId="77777777" w:rsidR="00C57621" w:rsidRPr="00CC7219" w:rsidRDefault="00C57621" w:rsidP="009C5EEC">
            <w:pPr>
              <w:spacing w:before="0"/>
              <w:jc w:val="both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11C877B2" w14:textId="77777777" w:rsidR="00C57621" w:rsidRPr="00CC7219" w:rsidRDefault="00C57621" w:rsidP="009C5EEC">
            <w:pPr>
              <w:spacing w:before="0"/>
              <w:jc w:val="both"/>
              <w:rPr>
                <w:color w:val="000000" w:themeColor="text1"/>
              </w:rPr>
            </w:pPr>
          </w:p>
        </w:tc>
      </w:tr>
      <w:tr w:rsidR="00C57621" w:rsidRPr="00CC7219" w14:paraId="0C43BBC4" w14:textId="77777777" w:rsidTr="009C5EEC">
        <w:trPr>
          <w:trHeight w:val="533"/>
        </w:trPr>
        <w:tc>
          <w:tcPr>
            <w:tcW w:w="11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0E56B779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2FC9451F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  DW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576D7786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 DW+N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1D8F318A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K+N</w:t>
            </w:r>
          </w:p>
        </w:tc>
        <w:tc>
          <w:tcPr>
            <w:tcW w:w="15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196C3727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Zn+N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678C9999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K+Zn+N</w:t>
            </w:r>
            <w:proofErr w:type="spellEnd"/>
          </w:p>
        </w:tc>
        <w:tc>
          <w:tcPr>
            <w:tcW w:w="11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17ED78E6" w14:textId="77777777" w:rsidR="00C57621" w:rsidRPr="00CC7219" w:rsidRDefault="00C57621" w:rsidP="009C5EEC">
            <w:pPr>
              <w:spacing w:before="0"/>
              <w:jc w:val="both"/>
              <w:rPr>
                <w:color w:val="000000" w:themeColor="text1"/>
              </w:rPr>
            </w:pPr>
          </w:p>
        </w:tc>
      </w:tr>
      <w:tr w:rsidR="00C57621" w:rsidRPr="00CC7219" w14:paraId="1FBE1F86" w14:textId="77777777" w:rsidTr="009C5EEC">
        <w:trPr>
          <w:trHeight w:val="1146"/>
        </w:trPr>
        <w:tc>
          <w:tcPr>
            <w:tcW w:w="11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70820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1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76C2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90.00 ± 2.44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BE716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85.83 ± 3.0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2571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89.67 ± 1.84</w:t>
            </w:r>
          </w:p>
        </w:tc>
        <w:tc>
          <w:tcPr>
            <w:tcW w:w="15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097D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85.00 ± 2.63</w:t>
            </w:r>
          </w:p>
        </w:tc>
        <w:tc>
          <w:tcPr>
            <w:tcW w:w="2257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2C50B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89.83 ± 1.45</w:t>
            </w:r>
          </w:p>
        </w:tc>
      </w:tr>
      <w:tr w:rsidR="00C57621" w:rsidRPr="00CC7219" w14:paraId="3FCEBE0B" w14:textId="77777777" w:rsidTr="009C5EEC">
        <w:trPr>
          <w:trHeight w:val="1146"/>
        </w:trPr>
        <w:tc>
          <w:tcPr>
            <w:tcW w:w="1122" w:type="dxa"/>
            <w:noWrap/>
            <w:vAlign w:val="bottom"/>
            <w:hideMark/>
          </w:tcPr>
          <w:p w14:paraId="5BCC1A24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8</w:t>
            </w:r>
          </w:p>
        </w:tc>
        <w:tc>
          <w:tcPr>
            <w:tcW w:w="1530" w:type="dxa"/>
            <w:noWrap/>
            <w:vAlign w:val="bottom"/>
            <w:hideMark/>
          </w:tcPr>
          <w:p w14:paraId="4013B557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86.67 ± 3.09</w:t>
            </w:r>
          </w:p>
        </w:tc>
        <w:tc>
          <w:tcPr>
            <w:tcW w:w="1530" w:type="dxa"/>
            <w:noWrap/>
            <w:vAlign w:val="bottom"/>
            <w:hideMark/>
          </w:tcPr>
          <w:p w14:paraId="4F209169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70.83 ± 4.19</w:t>
            </w:r>
          </w:p>
        </w:tc>
        <w:tc>
          <w:tcPr>
            <w:tcW w:w="1530" w:type="dxa"/>
            <w:noWrap/>
            <w:vAlign w:val="bottom"/>
            <w:hideMark/>
          </w:tcPr>
          <w:p w14:paraId="2F775BF0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9.67 ± 1.38</w:t>
            </w:r>
          </w:p>
        </w:tc>
        <w:tc>
          <w:tcPr>
            <w:tcW w:w="1535" w:type="dxa"/>
            <w:noWrap/>
            <w:vAlign w:val="bottom"/>
            <w:hideMark/>
          </w:tcPr>
          <w:p w14:paraId="110EC428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4.83 ± 1.76</w:t>
            </w:r>
          </w:p>
        </w:tc>
        <w:tc>
          <w:tcPr>
            <w:tcW w:w="2257" w:type="dxa"/>
            <w:gridSpan w:val="2"/>
            <w:noWrap/>
            <w:vAlign w:val="bottom"/>
            <w:hideMark/>
          </w:tcPr>
          <w:p w14:paraId="7E87EE52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78.67 ± 2.55</w:t>
            </w:r>
          </w:p>
        </w:tc>
      </w:tr>
      <w:tr w:rsidR="00C57621" w:rsidRPr="00CC7219" w14:paraId="6BA27F65" w14:textId="77777777" w:rsidTr="009C5EEC">
        <w:trPr>
          <w:trHeight w:val="1146"/>
        </w:trPr>
        <w:tc>
          <w:tcPr>
            <w:tcW w:w="11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795D8861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1445F005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82.33 ± 0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5A15B02E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1.67 ± 2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0D14AFAD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71.11 ± 2.6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6DA446F4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70.00 ± 1.00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5242E6F1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78.33 ± 2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.69</w:t>
            </w:r>
          </w:p>
        </w:tc>
      </w:tr>
    </w:tbl>
    <w:p w14:paraId="53FE2958" w14:textId="77777777" w:rsidR="00C57621" w:rsidRPr="00CC7219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  <w:r w:rsidRPr="00CC7219">
        <w:rPr>
          <w:rFonts w:cs="Times New Roman"/>
          <w:color w:val="000000" w:themeColor="text1"/>
          <w:szCs w:val="24"/>
        </w:rPr>
        <w:t xml:space="preserve"> </w:t>
      </w:r>
    </w:p>
    <w:p w14:paraId="58850549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0228A614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6C77F799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51629A7A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4ECD0878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2ACACEBE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416A1F1F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1F38C8C6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607B059B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6A92F58E" w14:textId="77777777" w:rsidR="00C57621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22E33828" w14:textId="77777777" w:rsidR="00C57621" w:rsidRPr="00CC7219" w:rsidRDefault="00C57621" w:rsidP="00C57621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</w:p>
    <w:p w14:paraId="01EE1BC5" w14:textId="77777777" w:rsidR="00C57621" w:rsidRPr="00CC7219" w:rsidRDefault="004B0F3D" w:rsidP="00C57621">
      <w:pPr>
        <w:pStyle w:val="Heading2"/>
        <w:jc w:val="both"/>
        <w:rPr>
          <w:color w:val="000000" w:themeColor="text1"/>
          <w:sz w:val="24"/>
          <w:szCs w:val="24"/>
        </w:rPr>
      </w:pPr>
      <w:bookmarkStart w:id="5" w:name="_Toc475436528"/>
      <w:bookmarkStart w:id="6" w:name="_Toc477579746"/>
      <w:bookmarkStart w:id="7" w:name="_Toc477910655"/>
      <w:bookmarkStart w:id="8" w:name="_Toc480932968"/>
      <w:bookmarkStart w:id="9" w:name="_Toc489054334"/>
      <w:r>
        <w:rPr>
          <w:color w:val="000000" w:themeColor="text1"/>
          <w:sz w:val="24"/>
          <w:szCs w:val="24"/>
        </w:rPr>
        <w:t>S 7 Table</w:t>
      </w:r>
      <w:r w:rsidR="00C57621" w:rsidRPr="00CC7219">
        <w:rPr>
          <w:color w:val="000000" w:themeColor="text1"/>
          <w:sz w:val="24"/>
          <w:szCs w:val="24"/>
        </w:rPr>
        <w:t xml:space="preserve">:   Ameliorative effect of kaempferol, zinc and kaempferol + Zinc on sensorimotor reflex </w:t>
      </w:r>
      <w:r w:rsidR="00C57621" w:rsidRPr="00CC7219">
        <w:rPr>
          <w:bCs w:val="0"/>
          <w:color w:val="000000" w:themeColor="text1"/>
          <w:sz w:val="24"/>
          <w:szCs w:val="24"/>
        </w:rPr>
        <w:t xml:space="preserve">(Excitability score) </w:t>
      </w:r>
      <w:r w:rsidR="00C57621" w:rsidRPr="00CC7219">
        <w:rPr>
          <w:color w:val="000000" w:themeColor="text1"/>
          <w:sz w:val="24"/>
          <w:szCs w:val="24"/>
        </w:rPr>
        <w:t>of Wistar rats exposed to noise stress (Mean ± SEM, n=6)</w:t>
      </w:r>
      <w:bookmarkEnd w:id="5"/>
      <w:bookmarkEnd w:id="6"/>
      <w:bookmarkEnd w:id="7"/>
      <w:bookmarkEnd w:id="8"/>
      <w:bookmarkEnd w:id="9"/>
      <w:r w:rsidR="00C57621" w:rsidRPr="00CC7219">
        <w:rPr>
          <w:color w:val="000000" w:themeColor="text1"/>
          <w:sz w:val="24"/>
          <w:szCs w:val="24"/>
        </w:rPr>
        <w:t xml:space="preserve"> </w:t>
      </w:r>
    </w:p>
    <w:p w14:paraId="26AC01C0" w14:textId="77777777" w:rsidR="00C57621" w:rsidRPr="00CC7219" w:rsidRDefault="00C57621" w:rsidP="00C57621">
      <w:pPr>
        <w:spacing w:line="240" w:lineRule="auto"/>
        <w:jc w:val="both"/>
        <w:rPr>
          <w:rFonts w:cs="Times New Roman"/>
          <w:b/>
          <w:color w:val="000000" w:themeColor="text1"/>
          <w:szCs w:val="24"/>
        </w:rPr>
      </w:pPr>
    </w:p>
    <w:tbl>
      <w:tblPr>
        <w:tblW w:w="9557" w:type="dxa"/>
        <w:tblInd w:w="90" w:type="dxa"/>
        <w:tblLook w:val="04A0" w:firstRow="1" w:lastRow="0" w:firstColumn="1" w:lastColumn="0" w:noHBand="0" w:noVBand="1"/>
      </w:tblPr>
      <w:tblGrid>
        <w:gridCol w:w="1222"/>
        <w:gridCol w:w="1666"/>
        <w:gridCol w:w="1666"/>
        <w:gridCol w:w="1666"/>
        <w:gridCol w:w="1671"/>
        <w:gridCol w:w="1666"/>
      </w:tblGrid>
      <w:tr w:rsidR="00C57621" w:rsidRPr="00CC7219" w14:paraId="75F7B54B" w14:textId="77777777" w:rsidTr="009C5EEC">
        <w:trPr>
          <w:trHeight w:val="667"/>
        </w:trPr>
        <w:tc>
          <w:tcPr>
            <w:tcW w:w="12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EA89" w14:textId="77777777" w:rsidR="00C57621" w:rsidRPr="00CC7219" w:rsidRDefault="00C57621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3CF154B3" w14:textId="77777777" w:rsidR="00C57621" w:rsidRPr="00CC7219" w:rsidRDefault="00C57621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500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114B2315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Group 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0A8D9E1F" w14:textId="77777777" w:rsidR="00C57621" w:rsidRPr="00CC7219" w:rsidRDefault="00C57621" w:rsidP="009C5EEC">
            <w:pPr>
              <w:spacing w:before="0"/>
              <w:jc w:val="both"/>
              <w:rPr>
                <w:color w:val="000000" w:themeColor="text1"/>
              </w:rPr>
            </w:pPr>
          </w:p>
        </w:tc>
      </w:tr>
      <w:tr w:rsidR="00C57621" w:rsidRPr="00CC7219" w14:paraId="2CE8099A" w14:textId="77777777" w:rsidTr="009C5EEC">
        <w:trPr>
          <w:trHeight w:val="725"/>
        </w:trPr>
        <w:tc>
          <w:tcPr>
            <w:tcW w:w="1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3AF2FAA1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1685BA0C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  DW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233F23BF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 DW+N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484B1181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K+N</w:t>
            </w:r>
          </w:p>
        </w:tc>
        <w:tc>
          <w:tcPr>
            <w:tcW w:w="16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02EB67C5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Zn+N</w:t>
            </w:r>
            <w:proofErr w:type="spellEnd"/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1BF8A53E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K+Zn+N</w:t>
            </w:r>
            <w:proofErr w:type="spellEnd"/>
          </w:p>
        </w:tc>
      </w:tr>
      <w:tr w:rsidR="00C57621" w:rsidRPr="00CC7219" w14:paraId="4C570387" w14:textId="77777777" w:rsidTr="009C5EEC">
        <w:trPr>
          <w:trHeight w:val="1343"/>
        </w:trPr>
        <w:tc>
          <w:tcPr>
            <w:tcW w:w="12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2DC3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1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9835C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11B04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43F1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  <w:tc>
          <w:tcPr>
            <w:tcW w:w="16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4613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125B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</w:tr>
      <w:tr w:rsidR="00C57621" w:rsidRPr="00CC7219" w14:paraId="0F7352BD" w14:textId="77777777" w:rsidTr="009C5EEC">
        <w:trPr>
          <w:trHeight w:val="1343"/>
        </w:trPr>
        <w:tc>
          <w:tcPr>
            <w:tcW w:w="1222" w:type="dxa"/>
            <w:noWrap/>
            <w:vAlign w:val="bottom"/>
            <w:hideMark/>
          </w:tcPr>
          <w:p w14:paraId="412F1D0C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8</w:t>
            </w:r>
          </w:p>
        </w:tc>
        <w:tc>
          <w:tcPr>
            <w:tcW w:w="1666" w:type="dxa"/>
            <w:noWrap/>
            <w:vAlign w:val="bottom"/>
            <w:hideMark/>
          </w:tcPr>
          <w:p w14:paraId="477A2861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 ± 0.17</w:t>
            </w:r>
          </w:p>
        </w:tc>
        <w:tc>
          <w:tcPr>
            <w:tcW w:w="1666" w:type="dxa"/>
            <w:noWrap/>
            <w:vAlign w:val="bottom"/>
            <w:hideMark/>
          </w:tcPr>
          <w:p w14:paraId="346BF4F8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8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7 ± 0.32</w:t>
            </w:r>
          </w:p>
        </w:tc>
        <w:tc>
          <w:tcPr>
            <w:tcW w:w="1666" w:type="dxa"/>
            <w:noWrap/>
            <w:vAlign w:val="bottom"/>
            <w:hideMark/>
          </w:tcPr>
          <w:p w14:paraId="2CA19EDE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78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 xml:space="preserve"> ± 0.34</w:t>
            </w:r>
          </w:p>
        </w:tc>
        <w:tc>
          <w:tcPr>
            <w:tcW w:w="1670" w:type="dxa"/>
            <w:noWrap/>
            <w:vAlign w:val="bottom"/>
            <w:hideMark/>
          </w:tcPr>
          <w:p w14:paraId="4F587D25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50 ± 0.22</w:t>
            </w:r>
          </w:p>
        </w:tc>
        <w:tc>
          <w:tcPr>
            <w:tcW w:w="1666" w:type="dxa"/>
            <w:noWrap/>
            <w:vAlign w:val="bottom"/>
            <w:hideMark/>
          </w:tcPr>
          <w:p w14:paraId="10C5CDC2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2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 ± 0.17</w:t>
            </w:r>
          </w:p>
        </w:tc>
      </w:tr>
      <w:tr w:rsidR="00C57621" w:rsidRPr="00CC7219" w14:paraId="0D114065" w14:textId="77777777" w:rsidTr="009C5EEC">
        <w:trPr>
          <w:trHeight w:val="1343"/>
        </w:trPr>
        <w:tc>
          <w:tcPr>
            <w:tcW w:w="1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5639C62B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1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01745197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4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 ± 0.1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666ACBE5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8 ± 0.4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2A1CF952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67 ± 0.2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349577A9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6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 ± 0.2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651C6310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9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 ± 0.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</w:tr>
    </w:tbl>
    <w:p w14:paraId="69E02586" w14:textId="77777777" w:rsidR="00C57621" w:rsidRPr="00CC7219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570C86C8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169B7F39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666C7C01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6ADE2B72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6835A2A2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6CAD022E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44399D0A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714A6C0F" w14:textId="77777777" w:rsidR="00C57621" w:rsidRPr="00CC7219" w:rsidRDefault="00C57621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sectPr w:rsidR="00C57621" w:rsidRPr="00CC7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31D"/>
    <w:rsid w:val="000060D9"/>
    <w:rsid w:val="00067549"/>
    <w:rsid w:val="00071108"/>
    <w:rsid w:val="000B0DE2"/>
    <w:rsid w:val="000E6478"/>
    <w:rsid w:val="001455F5"/>
    <w:rsid w:val="00155966"/>
    <w:rsid w:val="00206F65"/>
    <w:rsid w:val="00251D89"/>
    <w:rsid w:val="002952AE"/>
    <w:rsid w:val="002D0CEC"/>
    <w:rsid w:val="004B0F3D"/>
    <w:rsid w:val="004B631D"/>
    <w:rsid w:val="004B6882"/>
    <w:rsid w:val="00543AA3"/>
    <w:rsid w:val="00640F56"/>
    <w:rsid w:val="006B2576"/>
    <w:rsid w:val="007D191A"/>
    <w:rsid w:val="00871A41"/>
    <w:rsid w:val="008D4902"/>
    <w:rsid w:val="00911C4A"/>
    <w:rsid w:val="00961135"/>
    <w:rsid w:val="00A91F4D"/>
    <w:rsid w:val="00AB062D"/>
    <w:rsid w:val="00B85903"/>
    <w:rsid w:val="00BC2713"/>
    <w:rsid w:val="00BE239F"/>
    <w:rsid w:val="00C57621"/>
    <w:rsid w:val="00E025D7"/>
    <w:rsid w:val="00E546B2"/>
    <w:rsid w:val="00F866E8"/>
    <w:rsid w:val="00F94BCE"/>
    <w:rsid w:val="00F95017"/>
    <w:rsid w:val="00FB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B2509"/>
  <w15:chartTrackingRefBased/>
  <w15:docId w15:val="{6AE18CC5-C636-463A-9393-51C986DA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31D"/>
    <w:pPr>
      <w:spacing w:before="240" w:after="24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3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B631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3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631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138</Words>
  <Characters>78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orting Information</vt:lpstr>
      <vt:lpstr>    </vt:lpstr>
      <vt:lpstr>    Appendix 1: Effect of kaempferol and zinc on open-field parameters in Wistar rat</vt:lpstr>
      <vt:lpstr>    Appendix 2:  Effect of kaempferol and zinc on open-field parameters in Wistar ra</vt:lpstr>
      <vt:lpstr>    </vt:lpstr>
      <vt:lpstr>    Appendix 3: Effect of kaempferol and zinc on open-field parameters in Wistar rat</vt:lpstr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EFE</dc:creator>
  <cp:keywords/>
  <dc:description/>
  <cp:lastModifiedBy>chn off30</cp:lastModifiedBy>
  <cp:revision>12</cp:revision>
  <dcterms:created xsi:type="dcterms:W3CDTF">2020-01-27T00:09:00Z</dcterms:created>
  <dcterms:modified xsi:type="dcterms:W3CDTF">2020-07-12T00:32:00Z</dcterms:modified>
</cp:coreProperties>
</file>